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51E80" w14:textId="5037954B" w:rsidR="003A6FA6" w:rsidRPr="003E6E17" w:rsidRDefault="003A6FA6" w:rsidP="000F097E">
      <w:pPr>
        <w:widowControl/>
        <w:jc w:val="left"/>
        <w:rPr>
          <w:rFonts w:ascii="Times New Roman" w:hAnsi="Times New Roman" w:cs="Times New Roman"/>
          <w:sz w:val="24"/>
        </w:rPr>
      </w:pPr>
    </w:p>
    <w:tbl>
      <w:tblPr>
        <w:tblW w:w="13960" w:type="dxa"/>
        <w:tblLook w:val="04A0" w:firstRow="1" w:lastRow="0" w:firstColumn="1" w:lastColumn="0" w:noHBand="0" w:noVBand="1"/>
      </w:tblPr>
      <w:tblGrid>
        <w:gridCol w:w="1554"/>
        <w:gridCol w:w="1013"/>
        <w:gridCol w:w="889"/>
        <w:gridCol w:w="1186"/>
        <w:gridCol w:w="889"/>
        <w:gridCol w:w="1186"/>
        <w:gridCol w:w="889"/>
        <w:gridCol w:w="1186"/>
        <w:gridCol w:w="889"/>
        <w:gridCol w:w="1198"/>
        <w:gridCol w:w="889"/>
        <w:gridCol w:w="1303"/>
        <w:gridCol w:w="889"/>
      </w:tblGrid>
      <w:tr w:rsidR="003A6FA6" w:rsidRPr="003E6E17" w14:paraId="1B639DDF" w14:textId="77777777" w:rsidTr="0077759E">
        <w:trPr>
          <w:trHeight w:val="573"/>
        </w:trPr>
        <w:tc>
          <w:tcPr>
            <w:tcW w:w="13960" w:type="dxa"/>
            <w:gridSpan w:val="1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5FEF14" w14:textId="1E499786" w:rsidR="003A6FA6" w:rsidRPr="003E6E17" w:rsidRDefault="003A6FA6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 xml:space="preserve">Table </w:t>
            </w:r>
            <w:r w:rsidR="007B4768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S</w:t>
            </w:r>
            <w:r w:rsidR="0056795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1</w:t>
            </w:r>
            <w:r w:rsidRPr="003E6E17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 xml:space="preserve">. 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Relative risk (RR) and 95% CI in early reproductive outcomes associated with </w:t>
            </w:r>
            <w:r w:rsidR="008D2CEC">
              <w:rPr>
                <w:rFonts w:ascii="Times New Roman" w:hAnsi="Times New Roman" w:cs="Times New Roman"/>
                <w:color w:val="000000"/>
                <w:sz w:val="24"/>
              </w:rPr>
              <w:t>adiposity and lipid metabolism indicators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mong PCOS women undergoing their first IVF/ICSI cycles based on </w:t>
            </w:r>
            <w:r w:rsidR="00855889">
              <w:rPr>
                <w:rFonts w:ascii="Times New Roman" w:hAnsi="Times New Roman" w:cs="Times New Roman"/>
                <w:color w:val="000000"/>
                <w:sz w:val="24"/>
              </w:rPr>
              <w:t>GLM</w:t>
            </w:r>
            <w:r w:rsidR="006A4171">
              <w:rPr>
                <w:rFonts w:ascii="Times New Roman" w:hAnsi="Times New Roman" w:cs="Times New Roman"/>
                <w:color w:val="000000"/>
                <w:sz w:val="24"/>
              </w:rPr>
              <w:t>s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(n=917)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a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. </w:t>
            </w:r>
          </w:p>
        </w:tc>
      </w:tr>
      <w:tr w:rsidR="0077759E" w:rsidRPr="003E6E17" w14:paraId="46613BD1" w14:textId="77777777" w:rsidTr="00310AD5">
        <w:trPr>
          <w:trHeight w:val="477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AC320D" w14:textId="6262DD7D" w:rsidR="0077759E" w:rsidRPr="0077759E" w:rsidRDefault="008D2CEC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Adiposity and lipid metabolism indicators</w:t>
            </w:r>
            <w:r w:rsidR="0077759E" w:rsidRPr="0077759E">
              <w:rPr>
                <w:rFonts w:ascii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905DA" w14:textId="7D138B58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Retrieved oocyte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, n</w:t>
            </w:r>
          </w:p>
        </w:tc>
        <w:tc>
          <w:tcPr>
            <w:tcW w:w="207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2299A" w14:textId="2A5B2303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MII oocyte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, n</w:t>
            </w:r>
          </w:p>
        </w:tc>
        <w:tc>
          <w:tcPr>
            <w:tcW w:w="207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2D5A2" w14:textId="1BA7B592" w:rsidR="0077759E" w:rsidRPr="003E6E17" w:rsidRDefault="004669FB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Normally fertilized embryo</w:t>
            </w:r>
            <w:r w:rsidR="000940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s</w:t>
            </w:r>
            <w:r w:rsidR="007775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, n</w:t>
            </w:r>
          </w:p>
        </w:tc>
        <w:tc>
          <w:tcPr>
            <w:tcW w:w="207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A75C8" w14:textId="0BED609C" w:rsidR="0077759E" w:rsidRPr="003E6E17" w:rsidRDefault="004669FB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Normally cleaved embryo</w:t>
            </w:r>
            <w:r w:rsidR="000940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s</w:t>
            </w:r>
            <w:r w:rsidR="007775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, n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52989" w14:textId="3CE131D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High-quality embryo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, n</w:t>
            </w:r>
          </w:p>
        </w:tc>
        <w:tc>
          <w:tcPr>
            <w:tcW w:w="219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7493C" w14:textId="44A8E2E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Blastocyst formatio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, n</w:t>
            </w:r>
          </w:p>
        </w:tc>
      </w:tr>
      <w:tr w:rsidR="0077759E" w:rsidRPr="003E6E17" w14:paraId="63F6B0D9" w14:textId="77777777" w:rsidTr="00310AD5">
        <w:trPr>
          <w:trHeight w:val="47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0A389" w14:textId="77777777" w:rsidR="0077759E" w:rsidRPr="0077759E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CE73BF" w14:textId="3A7A68B0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RR (95% CI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3B29F9" w14:textId="291D9F7D" w:rsidR="0077759E" w:rsidRPr="00D41FB3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D41FB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C60928" w14:textId="6986CCA2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RR (95% CI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59F2E4" w14:textId="0F8B1052" w:rsidR="0077759E" w:rsidRPr="00D41FB3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D41FB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C7C084" w14:textId="75CA119E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RR (95% CI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13776" w14:textId="3F457B21" w:rsidR="0077759E" w:rsidRPr="00D41FB3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D41FB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2971DB" w14:textId="50DA62F1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RR (95% CI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1AF42" w14:textId="1332A895" w:rsidR="0077759E" w:rsidRPr="00D41FB3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D41FB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AD4281" w14:textId="7C3F4D42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RR (95% CI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DD2C4D" w14:textId="16588D8F" w:rsidR="0077759E" w:rsidRPr="00D41FB3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D41FB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94CDB" w14:textId="2872DD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RR (95% CI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0640F5" w14:textId="74E98352" w:rsidR="0077759E" w:rsidRPr="00D41FB3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D41FB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 w:rsidR="0077759E" w:rsidRPr="003E6E17" w14:paraId="090B66B6" w14:textId="77777777" w:rsidTr="00310AD5">
        <w:trPr>
          <w:trHeight w:val="3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575E" w14:textId="728E13A6" w:rsidR="0077759E" w:rsidRPr="0077759E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77759E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BMI</w:t>
            </w:r>
            <w:r w:rsidRPr="007775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, kg/m</w:t>
            </w:r>
            <w:r w:rsidRPr="007775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5F28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68 (0.60, 0.7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493C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7C7B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69 (0.69, 0.7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53ED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6B63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64 (0.55, 0.7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88F7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1099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64 (0.55, 0.7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7F24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85CF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62 (0.52, 0.7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283F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CEC2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49 (0.35, 0.6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A218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7759E" w:rsidRPr="003E6E17" w14:paraId="365CAB34" w14:textId="77777777" w:rsidTr="00310AD5">
        <w:trPr>
          <w:trHeight w:val="3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19F4" w14:textId="2CD0A9D3" w:rsidR="0077759E" w:rsidRPr="0077759E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77759E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Serum TC</w:t>
            </w:r>
            <w:r w:rsidRPr="007775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, mmol/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6436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3 (0.83, 1.0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126F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E33F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2 (0.82, 1.0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C733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A4CE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0 (0.78, 1.0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2BEF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3309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8 (0.76, 1.0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B77C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FA5E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77 (0.66, 0.9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DEB0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&lt;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C70D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2 (0.61, 1.1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11A5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1</w:t>
            </w:r>
          </w:p>
        </w:tc>
      </w:tr>
      <w:tr w:rsidR="0077759E" w:rsidRPr="003E6E17" w14:paraId="5EC71AC3" w14:textId="77777777" w:rsidTr="00310AD5">
        <w:trPr>
          <w:trHeight w:val="3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AF94" w14:textId="6308291E" w:rsidR="0077759E" w:rsidRPr="0077759E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77759E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Serum TG</w:t>
            </w:r>
            <w:r w:rsidRPr="007775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, mmol/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7165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3 (0.89, 0.9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051B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DFB6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2 (0.89, 0.9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092F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0F29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9 (0.85, 0.9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95D9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8CA2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9 (0.85, 0.9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04C8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5601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0 (0.85, 0.9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4D0A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48F5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0 (0.73, 0.8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AE0E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7759E" w:rsidRPr="003E6E17" w14:paraId="7EDFE8BE" w14:textId="77777777" w:rsidTr="00310AD5">
        <w:trPr>
          <w:trHeight w:val="3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9637" w14:textId="641BF758" w:rsidR="0077759E" w:rsidRPr="0077759E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lang w:val="de-DE"/>
              </w:rPr>
            </w:pPr>
            <w:r w:rsidRPr="0077759E">
              <w:rPr>
                <w:rFonts w:ascii="Times New Roman" w:hAnsi="Times New Roman" w:cs="Times New Roman"/>
                <w:b/>
                <w:bCs/>
                <w:color w:val="000000"/>
                <w:sz w:val="24"/>
                <w:lang w:val="de-DE"/>
              </w:rPr>
              <w:t>Serum HDL-C</w:t>
            </w:r>
            <w:r w:rsidRPr="007775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val="de-DE"/>
              </w:rPr>
              <w:t>, mmol/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7AA0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13 (1.03, 1.2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F9E8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1273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16 (1.05, 1.2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7F18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&lt;0.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BA32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28 (1.14, 1.4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0162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D1C4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28 (1.14, 1.4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F26A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BEC5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28 (1.11, 1.4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8BEB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960D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71 (1.32, 2.2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6F33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77759E" w:rsidRPr="003E6E17" w14:paraId="0634E29A" w14:textId="77777777" w:rsidTr="00310AD5">
        <w:trPr>
          <w:trHeight w:val="321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F0AC8B" w14:textId="5D745AC3" w:rsidR="0077759E" w:rsidRPr="0077759E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lang w:val="de-DE"/>
              </w:rPr>
            </w:pPr>
            <w:r w:rsidRPr="0077759E">
              <w:rPr>
                <w:rFonts w:ascii="Times New Roman" w:hAnsi="Times New Roman" w:cs="Times New Roman"/>
                <w:b/>
                <w:bCs/>
                <w:color w:val="000000"/>
                <w:sz w:val="24"/>
                <w:lang w:val="de-DE"/>
              </w:rPr>
              <w:t>Serum LDL-C</w:t>
            </w:r>
            <w:r w:rsidRPr="007775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val="de-DE"/>
              </w:rPr>
              <w:t>, mmol/L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184383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3 (0.86, 1.00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E2CB8A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A72387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2 (0.85, 0.99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0AED4E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3E752B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9 (0.81, 0.98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21D66D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2BEB56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7 (0.79, 0.96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F036FC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&lt;0.0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7A1506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1 (0.73, 0.91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8558DA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AE7C95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76 (0.62, 0.94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EE54B8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</w:tr>
      <w:tr w:rsidR="0077759E" w:rsidRPr="003E6E17" w14:paraId="4CF1F5D5" w14:textId="77777777" w:rsidTr="0077759E">
        <w:trPr>
          <w:trHeight w:val="630"/>
        </w:trPr>
        <w:tc>
          <w:tcPr>
            <w:tcW w:w="1396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D38F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a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djusted for age (continuous), AFC (continuous), and insemination technique. 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br/>
            </w:r>
            <w:r w:rsidRPr="003E6E17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b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Transformed by natural logarithm.</w:t>
            </w:r>
          </w:p>
        </w:tc>
      </w:tr>
    </w:tbl>
    <w:p w14:paraId="75D21C53" w14:textId="2A20DEED" w:rsidR="003A6FA6" w:rsidRPr="003E6E17" w:rsidRDefault="003A6FA6" w:rsidP="000F097E">
      <w:pPr>
        <w:widowControl/>
        <w:jc w:val="left"/>
        <w:rPr>
          <w:rFonts w:ascii="Times New Roman" w:hAnsi="Times New Roman" w:cs="Times New Roman"/>
          <w:sz w:val="24"/>
        </w:rPr>
      </w:pPr>
    </w:p>
    <w:p w14:paraId="5398DB46" w14:textId="7F672DBE" w:rsidR="003A6FA6" w:rsidRPr="003E6E17" w:rsidRDefault="003A6FA6" w:rsidP="000F097E">
      <w:pPr>
        <w:widowControl/>
        <w:jc w:val="left"/>
        <w:rPr>
          <w:rFonts w:ascii="Times New Roman" w:hAnsi="Times New Roman" w:cs="Times New Roman"/>
          <w:sz w:val="24"/>
        </w:rPr>
      </w:pPr>
    </w:p>
    <w:tbl>
      <w:tblPr>
        <w:tblW w:w="13854" w:type="dxa"/>
        <w:tblLook w:val="04A0" w:firstRow="1" w:lastRow="0" w:firstColumn="1" w:lastColumn="0" w:noHBand="0" w:noVBand="1"/>
      </w:tblPr>
      <w:tblGrid>
        <w:gridCol w:w="2694"/>
        <w:gridCol w:w="2402"/>
        <w:gridCol w:w="972"/>
        <w:gridCol w:w="2896"/>
        <w:gridCol w:w="972"/>
        <w:gridCol w:w="2945"/>
        <w:gridCol w:w="973"/>
      </w:tblGrid>
      <w:tr w:rsidR="003A6FA6" w:rsidRPr="003E6E17" w14:paraId="76B533F5" w14:textId="77777777" w:rsidTr="00586FDC">
        <w:trPr>
          <w:trHeight w:val="925"/>
        </w:trPr>
        <w:tc>
          <w:tcPr>
            <w:tcW w:w="13854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CBD4F3" w14:textId="4484ED5E" w:rsidR="003A6FA6" w:rsidRPr="003E6E17" w:rsidRDefault="003A6FA6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 xml:space="preserve">Table </w:t>
            </w:r>
            <w:r w:rsidR="007B4768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S</w:t>
            </w:r>
            <w:r w:rsidR="0056795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2</w:t>
            </w:r>
            <w:r w:rsidRPr="003E6E17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.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Odds ratio (OR) and 95% CI in pregnancy outcomes associated with </w:t>
            </w:r>
            <w:r w:rsidR="008D2CEC">
              <w:rPr>
                <w:rFonts w:ascii="Times New Roman" w:hAnsi="Times New Roman" w:cs="Times New Roman"/>
                <w:color w:val="000000"/>
                <w:sz w:val="24"/>
              </w:rPr>
              <w:t>adiposity and lipid metabolism indicators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mong PCOS women undergoing their first IVF/ICSI cycles based on </w:t>
            </w:r>
            <w:r w:rsidR="00855889">
              <w:rPr>
                <w:rFonts w:ascii="Times New Roman" w:hAnsi="Times New Roman" w:cs="Times New Roman"/>
                <w:color w:val="000000"/>
                <w:sz w:val="24"/>
              </w:rPr>
              <w:t>GLM</w:t>
            </w:r>
            <w:r w:rsidR="006A4171">
              <w:rPr>
                <w:rFonts w:ascii="Times New Roman" w:hAnsi="Times New Roman" w:cs="Times New Roman"/>
                <w:color w:val="000000"/>
                <w:sz w:val="24"/>
              </w:rPr>
              <w:t>s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(n=917)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a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. </w:t>
            </w:r>
          </w:p>
        </w:tc>
      </w:tr>
      <w:tr w:rsidR="0077759E" w:rsidRPr="003E6E17" w14:paraId="7661C325" w14:textId="77777777" w:rsidTr="0077759E">
        <w:trPr>
          <w:trHeight w:val="385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973B5C" w14:textId="4C281A34" w:rsidR="0077759E" w:rsidRPr="003E6E17" w:rsidRDefault="008D2CEC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Adiposity and lipid metabolism indicators</w:t>
            </w:r>
            <w:r w:rsidR="0077759E" w:rsidRPr="0077759E">
              <w:rPr>
                <w:rFonts w:ascii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3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D0DEA" w14:textId="7F8E62D4" w:rsidR="0077759E" w:rsidRPr="003E6E17" w:rsidRDefault="00816807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Biochemical pregnancy</w:t>
            </w:r>
          </w:p>
        </w:tc>
        <w:tc>
          <w:tcPr>
            <w:tcW w:w="3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BAD84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Clinical pregnancy</w:t>
            </w:r>
          </w:p>
        </w:tc>
        <w:tc>
          <w:tcPr>
            <w:tcW w:w="39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C5CD2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Live birth</w:t>
            </w:r>
          </w:p>
        </w:tc>
      </w:tr>
      <w:tr w:rsidR="0077759E" w:rsidRPr="003E6E17" w14:paraId="4DCD13C9" w14:textId="77777777" w:rsidTr="0077759E">
        <w:trPr>
          <w:trHeight w:val="57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860FF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FDE888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OR (95% CI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CE97B4" w14:textId="77777777" w:rsidR="0077759E" w:rsidRPr="00855889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855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</w:rPr>
              <w:t>P</w:t>
            </w:r>
          </w:p>
        </w:tc>
        <w:tc>
          <w:tcPr>
            <w:tcW w:w="289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9E9641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OR (95% CI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F7087D" w14:textId="77777777" w:rsidR="0077759E" w:rsidRPr="00855889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855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</w:rPr>
              <w:t>P</w:t>
            </w:r>
          </w:p>
        </w:tc>
        <w:tc>
          <w:tcPr>
            <w:tcW w:w="294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0D8B2F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OR (95% CI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179DF" w14:textId="77777777" w:rsidR="0077759E" w:rsidRPr="00855889" w:rsidRDefault="0077759E" w:rsidP="000F097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85588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</w:rPr>
              <w:t>P</w:t>
            </w:r>
          </w:p>
        </w:tc>
      </w:tr>
      <w:tr w:rsidR="0077759E" w:rsidRPr="003E6E17" w14:paraId="3EC4ECDD" w14:textId="77777777" w:rsidTr="0077759E">
        <w:trPr>
          <w:trHeight w:val="3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F391" w14:textId="7B9B83E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7759E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BMI</w:t>
            </w:r>
            <w:r w:rsidRPr="007775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, kg/m</w:t>
            </w:r>
            <w:r w:rsidRPr="007775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D60C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69 (0.76, 3.7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5212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0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2980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72 (0.76, 3.9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C661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0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3788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2.21 (0.92, 5.3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0A0A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</w:tr>
      <w:tr w:rsidR="0077759E" w:rsidRPr="003E6E17" w14:paraId="25355857" w14:textId="77777777" w:rsidTr="0077759E">
        <w:trPr>
          <w:trHeight w:val="3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B2DA" w14:textId="2491CFCE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7759E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Serum TC</w:t>
            </w:r>
            <w:r w:rsidRPr="007775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, mmol/L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2380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3 (0.41, 1.6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91DC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6CC8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5 (0.46, 1.9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EF8E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8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C537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8 (0.45, 2.1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DCBE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6</w:t>
            </w:r>
          </w:p>
        </w:tc>
      </w:tr>
      <w:tr w:rsidR="0077759E" w:rsidRPr="003E6E17" w14:paraId="3AC7F8AD" w14:textId="77777777" w:rsidTr="0077759E">
        <w:trPr>
          <w:trHeight w:val="3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C9FD" w14:textId="444841CA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7759E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Serum TG</w:t>
            </w:r>
            <w:r w:rsidRPr="007775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, mmol/L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B439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05 (0.83, 1.3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A2DC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69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9595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25 (0.99, 1.5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4FCA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F058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07 (0.83, 1.3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3263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9</w:t>
            </w:r>
          </w:p>
        </w:tc>
      </w:tr>
      <w:tr w:rsidR="0077759E" w:rsidRPr="003E6E17" w14:paraId="65A063AF" w14:textId="77777777" w:rsidTr="0077759E">
        <w:trPr>
          <w:trHeight w:val="3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D03A" w14:textId="5162A749" w:rsidR="0077759E" w:rsidRPr="0077759E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lang w:val="de-DE"/>
              </w:rPr>
            </w:pPr>
            <w:r w:rsidRPr="0077759E">
              <w:rPr>
                <w:rFonts w:ascii="Times New Roman" w:hAnsi="Times New Roman" w:cs="Times New Roman"/>
                <w:b/>
                <w:bCs/>
                <w:color w:val="000000"/>
                <w:sz w:val="24"/>
                <w:lang w:val="de-DE"/>
              </w:rPr>
              <w:t>Serum HDL-C</w:t>
            </w:r>
            <w:r w:rsidRPr="007775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val="de-DE"/>
              </w:rPr>
              <w:t>, mmol/L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1093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77 (0.42, 1.4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802A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9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9DE8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3 (0.45, 1.5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8E2B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6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ED00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8 (0.45, 1.71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E9A0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70</w:t>
            </w:r>
          </w:p>
        </w:tc>
      </w:tr>
      <w:tr w:rsidR="0077759E" w:rsidRPr="003E6E17" w14:paraId="2DD7512F" w14:textId="77777777" w:rsidTr="0077759E">
        <w:trPr>
          <w:trHeight w:val="388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1D1221" w14:textId="53499040" w:rsidR="0077759E" w:rsidRPr="0077759E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lang w:val="de-DE"/>
              </w:rPr>
            </w:pPr>
            <w:r w:rsidRPr="0077759E">
              <w:rPr>
                <w:rFonts w:ascii="Times New Roman" w:hAnsi="Times New Roman" w:cs="Times New Roman"/>
                <w:b/>
                <w:bCs/>
                <w:color w:val="000000"/>
                <w:sz w:val="24"/>
                <w:lang w:val="de-DE"/>
              </w:rPr>
              <w:t>Serum LDL-C</w:t>
            </w:r>
            <w:r w:rsidRPr="007775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val="de-DE"/>
              </w:rPr>
              <w:t>, mmol/L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4D68DC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8 (0.60, 1.61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BC96D7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5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F3848F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8 (0.59, 1.62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311C3E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3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155C81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19 (0.70, 2.04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8A7C81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2</w:t>
            </w:r>
          </w:p>
        </w:tc>
      </w:tr>
      <w:tr w:rsidR="0077759E" w:rsidRPr="003E6E17" w14:paraId="44FB7F46" w14:textId="77777777" w:rsidTr="00586FDC">
        <w:trPr>
          <w:trHeight w:val="763"/>
        </w:trPr>
        <w:tc>
          <w:tcPr>
            <w:tcW w:w="138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23657" w14:textId="77777777" w:rsidR="0077759E" w:rsidRPr="003E6E17" w:rsidRDefault="0077759E" w:rsidP="000F097E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a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djusted for age (continuous), AFC (continuous), and insemination technique. 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br/>
            </w:r>
            <w:r w:rsidRPr="003E6E17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b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Transformed by natural logarithm.</w:t>
            </w:r>
          </w:p>
        </w:tc>
      </w:tr>
    </w:tbl>
    <w:p w14:paraId="2330C0C4" w14:textId="7970C0E5" w:rsidR="004310CC" w:rsidRPr="003E6E17" w:rsidRDefault="004310CC" w:rsidP="000F097E">
      <w:pPr>
        <w:widowControl/>
        <w:jc w:val="left"/>
        <w:rPr>
          <w:rFonts w:ascii="Times New Roman" w:hAnsi="Times New Roman" w:cs="Times New Roman"/>
          <w:sz w:val="24"/>
        </w:rPr>
      </w:pPr>
    </w:p>
    <w:p w14:paraId="663D7C3E" w14:textId="5FD438FA" w:rsidR="003A6FA6" w:rsidRPr="003E6E17" w:rsidRDefault="003A6FA6" w:rsidP="000F097E">
      <w:pPr>
        <w:widowControl/>
        <w:jc w:val="left"/>
        <w:rPr>
          <w:rFonts w:ascii="Times New Roman" w:hAnsi="Times New Roman" w:cs="Times New Roman"/>
          <w:sz w:val="24"/>
        </w:rPr>
      </w:pPr>
      <w:r w:rsidRPr="003E6E17">
        <w:rPr>
          <w:rFonts w:ascii="Times New Roman" w:hAnsi="Times New Roman" w:cs="Times New Roman"/>
          <w:sz w:val="24"/>
        </w:rPr>
        <w:br w:type="page"/>
      </w:r>
    </w:p>
    <w:p w14:paraId="1084219B" w14:textId="251A97F6" w:rsidR="003E6E17" w:rsidRPr="003E6E17" w:rsidRDefault="003E6E17" w:rsidP="000F097E">
      <w:pPr>
        <w:widowControl/>
        <w:jc w:val="left"/>
        <w:rPr>
          <w:rFonts w:ascii="Times New Roman" w:hAnsi="Times New Roman" w:cs="Times New Roman"/>
          <w:sz w:val="24"/>
        </w:rPr>
      </w:pPr>
    </w:p>
    <w:tbl>
      <w:tblPr>
        <w:tblW w:w="13894" w:type="dxa"/>
        <w:tblLook w:val="04A0" w:firstRow="1" w:lastRow="0" w:firstColumn="1" w:lastColumn="0" w:noHBand="0" w:noVBand="1"/>
      </w:tblPr>
      <w:tblGrid>
        <w:gridCol w:w="2068"/>
        <w:gridCol w:w="4233"/>
        <w:gridCol w:w="2771"/>
        <w:gridCol w:w="2426"/>
        <w:gridCol w:w="2396"/>
      </w:tblGrid>
      <w:tr w:rsidR="003E6E17" w:rsidRPr="003E6E17" w14:paraId="700AEC7B" w14:textId="77777777" w:rsidTr="00586FDC">
        <w:trPr>
          <w:trHeight w:val="602"/>
        </w:trPr>
        <w:tc>
          <w:tcPr>
            <w:tcW w:w="13894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09EE62" w14:textId="05A23767" w:rsidR="003E6E17" w:rsidRPr="003E6E17" w:rsidRDefault="003E6E17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 xml:space="preserve">Table </w:t>
            </w:r>
            <w:r w:rsidR="007B4768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</w:rPr>
              <w:t>S</w:t>
            </w:r>
            <w:r w:rsidR="0056795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3</w:t>
            </w:r>
            <w:r w:rsidRPr="003E6E17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.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276EF6">
              <w:rPr>
                <w:rFonts w:ascii="Times New Roman" w:hAnsi="Times New Roman" w:cs="Times New Roman"/>
                <w:color w:val="000000"/>
                <w:sz w:val="24"/>
              </w:rPr>
              <w:t xml:space="preserve">Mediating effects 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investigating whether serum TC mediated the associations between </w:t>
            </w:r>
            <w:r w:rsidR="00855889" w:rsidRPr="003E6E1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glucose metabolism indicators and </w:t>
            </w:r>
            <w:r w:rsidR="0085588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IVF/ICSI </w:t>
            </w:r>
            <w:r w:rsidR="00855889" w:rsidRPr="003E6E1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arly reproductive outcomes</w:t>
            </w:r>
            <w:r w:rsidR="0085588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85588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in</w:t>
            </w:r>
            <w:r w:rsidR="0085588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85588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PCOS</w:t>
            </w:r>
            <w:r w:rsidR="0085588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85588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women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a,b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</w:p>
        </w:tc>
      </w:tr>
      <w:tr w:rsidR="00276EF6" w:rsidRPr="003E6E17" w14:paraId="1EFB8385" w14:textId="77777777" w:rsidTr="000F097E">
        <w:trPr>
          <w:trHeight w:val="337"/>
        </w:trPr>
        <w:tc>
          <w:tcPr>
            <w:tcW w:w="20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183700" w14:textId="2CAAC5F2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Mediators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02DF41" w14:textId="2E789F78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Associations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3B9BCE" w14:textId="648A8E2A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Total effect (95% CI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D4E37C" w14:textId="2B1ADF95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Media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ng</w:t>
            </w: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 effect (95% CI)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27E7FD" w14:textId="3EAB740B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C300E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Estimated </w:t>
            </w:r>
            <w:r w:rsidRPr="00C300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roportion of mediation</w:t>
            </w:r>
          </w:p>
        </w:tc>
      </w:tr>
      <w:tr w:rsidR="00276EF6" w:rsidRPr="003E6E17" w14:paraId="35EA6137" w14:textId="77777777" w:rsidTr="000F097E">
        <w:trPr>
          <w:trHeight w:val="337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C319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Serum TC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6A61" w14:textId="644CDD48" w:rsidR="00276EF6" w:rsidRPr="003E6E17" w:rsidRDefault="00D6703B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-quality embryo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2hPG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ACBFA" w14:textId="35B74E30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72 (</w:t>
            </w: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42, </w:t>
            </w: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9)*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0D42" w14:textId="1179C32B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8 (</w:t>
            </w: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18, </w:t>
            </w: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1)**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9C34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0.8 </w:t>
            </w:r>
          </w:p>
        </w:tc>
      </w:tr>
      <w:tr w:rsidR="00276EF6" w:rsidRPr="003E6E17" w14:paraId="0F954CB2" w14:textId="77777777" w:rsidTr="000F097E">
        <w:trPr>
          <w:trHeight w:val="337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4B27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Serum TC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FEA5" w14:textId="5B7A3666" w:rsidR="00276EF6" w:rsidRPr="003E6E17" w:rsidRDefault="00D6703B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-quality embryo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2hPI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8D3F0" w14:textId="1A480339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43 (</w:t>
            </w: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73, </w:t>
            </w: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6)**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696B" w14:textId="074FBF2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3 (</w:t>
            </w: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6, 0.00)*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EF6F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6.1 </w:t>
            </w:r>
          </w:p>
        </w:tc>
      </w:tr>
      <w:tr w:rsidR="00276EF6" w:rsidRPr="003E6E17" w14:paraId="2B25884B" w14:textId="77777777" w:rsidTr="000F097E">
        <w:trPr>
          <w:trHeight w:val="337"/>
        </w:trPr>
        <w:tc>
          <w:tcPr>
            <w:tcW w:w="20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ABF432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Serum TC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C41075" w14:textId="77712C6E" w:rsidR="00276EF6" w:rsidRPr="003E6E17" w:rsidRDefault="00D6703B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-quality embryo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HbA1c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B840BB" w14:textId="258C7D8C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8.72 (</w:t>
            </w: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0.29, </w:t>
            </w: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2.02)***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9812E2" w14:textId="634231B0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0 (</w:t>
            </w: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98, </w:t>
            </w: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5)**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1956D9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9.4 </w:t>
            </w:r>
          </w:p>
        </w:tc>
      </w:tr>
      <w:tr w:rsidR="00276EF6" w:rsidRPr="003E6E17" w14:paraId="108B09AA" w14:textId="77777777" w:rsidTr="00586FDC">
        <w:trPr>
          <w:trHeight w:val="1485"/>
        </w:trPr>
        <w:tc>
          <w:tcPr>
            <w:tcW w:w="138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6755" w14:textId="1E71275C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a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djusted for age (continuous), AFC (continuous), and insemination technique. 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br/>
            </w:r>
            <w:r w:rsidRPr="003E6E17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b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</w:t>
            </w:r>
            <w:r w:rsidRPr="003E6E1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ucose metabolis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E6E1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indicator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nd serum TC </w:t>
            </w:r>
            <w:r w:rsidRPr="003E6E1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re transformed by natural logarithm.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br/>
              <w:t>* P&lt;0.05.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br/>
              <w:t>** P&lt;0.01.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br/>
              <w:t>*** P&lt;0.001.</w:t>
            </w:r>
          </w:p>
        </w:tc>
      </w:tr>
    </w:tbl>
    <w:p w14:paraId="40FE73CF" w14:textId="77777777" w:rsidR="003E6E17" w:rsidRPr="003E6E17" w:rsidRDefault="003E6E17" w:rsidP="000F097E">
      <w:pPr>
        <w:jc w:val="left"/>
        <w:rPr>
          <w:rFonts w:ascii="Times New Roman" w:hAnsi="Times New Roman" w:cs="Times New Roman"/>
          <w:sz w:val="24"/>
        </w:rPr>
      </w:pPr>
    </w:p>
    <w:p w14:paraId="7CAD96C0" w14:textId="77777777" w:rsidR="003E6E17" w:rsidRPr="003E6E17" w:rsidRDefault="003E6E17" w:rsidP="000F097E">
      <w:pPr>
        <w:jc w:val="left"/>
        <w:rPr>
          <w:rFonts w:ascii="Times New Roman" w:hAnsi="Times New Roman" w:cs="Times New Roman"/>
          <w:sz w:val="24"/>
        </w:rPr>
      </w:pPr>
      <w:r w:rsidRPr="003E6E17">
        <w:rPr>
          <w:rFonts w:ascii="Times New Roman" w:hAnsi="Times New Roman" w:cs="Times New Roman"/>
          <w:sz w:val="24"/>
        </w:rPr>
        <w:br w:type="page"/>
      </w:r>
    </w:p>
    <w:tbl>
      <w:tblPr>
        <w:tblW w:w="13878" w:type="dxa"/>
        <w:tblLook w:val="04A0" w:firstRow="1" w:lastRow="0" w:firstColumn="1" w:lastColumn="0" w:noHBand="0" w:noVBand="1"/>
      </w:tblPr>
      <w:tblGrid>
        <w:gridCol w:w="1843"/>
        <w:gridCol w:w="4394"/>
        <w:gridCol w:w="2835"/>
        <w:gridCol w:w="2694"/>
        <w:gridCol w:w="2112"/>
      </w:tblGrid>
      <w:tr w:rsidR="003E6E17" w:rsidRPr="003E6E17" w14:paraId="211AEB2F" w14:textId="77777777" w:rsidTr="00586FDC">
        <w:trPr>
          <w:trHeight w:val="596"/>
        </w:trPr>
        <w:tc>
          <w:tcPr>
            <w:tcW w:w="13878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7D39B0" w14:textId="04E065CE" w:rsidR="003E6E17" w:rsidRPr="003E6E17" w:rsidRDefault="003E6E17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lastRenderedPageBreak/>
              <w:t xml:space="preserve">Table </w:t>
            </w:r>
            <w:r w:rsidR="007B4768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S</w:t>
            </w:r>
            <w:r w:rsidR="0056795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4</w:t>
            </w:r>
            <w:r w:rsidRPr="003E6E17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</w:rPr>
              <w:t>.</w:t>
            </w:r>
            <w:r w:rsidRPr="003E6E17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 xml:space="preserve"> </w:t>
            </w:r>
            <w:r w:rsidR="00276EF6">
              <w:rPr>
                <w:rFonts w:ascii="Times New Roman" w:hAnsi="Times New Roman" w:cs="Times New Roman"/>
                <w:color w:val="000000"/>
                <w:sz w:val="24"/>
              </w:rPr>
              <w:t xml:space="preserve">Mediating effects 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investigating whether serum HDL-C mediated the associations between </w:t>
            </w:r>
            <w:r w:rsidR="00855889" w:rsidRPr="003E6E1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glucose metabolism indicators and </w:t>
            </w:r>
            <w:r w:rsidR="0085588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IVF/ICSI </w:t>
            </w:r>
            <w:r w:rsidR="00855889" w:rsidRPr="003E6E1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arly reproductive outcomes</w:t>
            </w:r>
            <w:r w:rsidR="0085588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85588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in</w:t>
            </w:r>
            <w:r w:rsidR="0085588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85588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PCOS</w:t>
            </w:r>
            <w:r w:rsidR="0085588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85588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women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a,b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</w:p>
        </w:tc>
      </w:tr>
      <w:tr w:rsidR="00276EF6" w:rsidRPr="003E6E17" w14:paraId="021A5A8D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A43243" w14:textId="107DA9FC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Mediator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28EFFC" w14:textId="3FEED67A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Association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8B6081" w14:textId="48A6ED6C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Total effect (95% CI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01F30E" w14:textId="789F1833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Media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ng</w:t>
            </w: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 effect (95% CI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D630C9" w14:textId="134EE782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C300E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Estimated </w:t>
            </w:r>
            <w:r w:rsidRPr="00C300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roportion of mediation</w:t>
            </w:r>
          </w:p>
        </w:tc>
      </w:tr>
      <w:tr w:rsidR="00276EF6" w:rsidRPr="003E6E17" w14:paraId="66A890E1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9DD5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Serum HDL-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E167" w14:textId="72C643D5" w:rsidR="00276EF6" w:rsidRPr="003E6E17" w:rsidRDefault="006960D1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Retrieved oocyte count 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>and FP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FEAE9" w14:textId="47F8D03A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4.02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7.20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26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B2DB" w14:textId="0916A68F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9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83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3)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369B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9.8 </w:t>
            </w:r>
          </w:p>
        </w:tc>
      </w:tr>
      <w:tr w:rsidR="00276EF6" w:rsidRPr="003E6E17" w14:paraId="24185995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E6E5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D341" w14:textId="0BF05202" w:rsidR="00276EF6" w:rsidRPr="003E6E17" w:rsidRDefault="006960D1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I oocyte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FP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D4C65" w14:textId="3FDE9651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3.28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6.27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5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61C2" w14:textId="0DF2A91A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46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92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5)*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299D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4.3 </w:t>
            </w:r>
          </w:p>
        </w:tc>
      </w:tr>
      <w:tr w:rsidR="00276EF6" w:rsidRPr="003E6E17" w14:paraId="2AAF037C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7208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92FE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Blastocyst formation count and FP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FE4D" w14:textId="18B9D0E8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2.04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5.15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9)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BC9E" w14:textId="53E1BCF8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5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75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1)*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E1EC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8.2 </w:t>
            </w:r>
          </w:p>
        </w:tc>
      </w:tr>
      <w:tr w:rsidR="00276EF6" w:rsidRPr="003E6E17" w14:paraId="5F20B956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8357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Serum HDL-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6B89" w14:textId="1BA3EC0E" w:rsidR="00276EF6" w:rsidRPr="003E6E17" w:rsidRDefault="006960D1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Retrieved oocyte count 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>and 2hP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632D2" w14:textId="329C8110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27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.24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4)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8A24" w14:textId="3A3F034E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3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47, 0.00)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577A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8.8 </w:t>
            </w:r>
          </w:p>
        </w:tc>
      </w:tr>
      <w:tr w:rsidR="00276EF6" w:rsidRPr="003E6E17" w14:paraId="7CE1895E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062A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3EA5" w14:textId="55FF8A76" w:rsidR="00276EF6" w:rsidRPr="003E6E17" w:rsidRDefault="006960D1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I oocyte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2hP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FB0F" w14:textId="15E7C47D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14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.12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8)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F545A" w14:textId="2A0536DD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9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53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9)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DBBD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5.6 </w:t>
            </w:r>
          </w:p>
        </w:tc>
      </w:tr>
      <w:tr w:rsidR="00276EF6" w:rsidRPr="003E6E17" w14:paraId="146957FD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E5B0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8B98" w14:textId="40C34B7D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fertilized zygote count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2hP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2D66" w14:textId="6C1D373B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0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67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8)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5A1A" w14:textId="28E37E81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3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55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5)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6C30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41.1 </w:t>
            </w:r>
          </w:p>
        </w:tc>
      </w:tr>
      <w:tr w:rsidR="00276EF6" w:rsidRPr="003E6E17" w14:paraId="17C79670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43C7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EBFB" w14:textId="53882E44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cleaved embryo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count and 2hP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6C8FC" w14:textId="4B4266BB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1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64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2)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94C5B" w14:textId="3E854E03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3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52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5)*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0C9C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41.6 </w:t>
            </w:r>
          </w:p>
        </w:tc>
      </w:tr>
      <w:tr w:rsidR="00276EF6" w:rsidRPr="003E6E17" w14:paraId="43956AE2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1164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06D7" w14:textId="7E2CB924" w:rsidR="00276EF6" w:rsidRPr="003E6E17" w:rsidRDefault="00D6703B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-quality embryo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2hP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33F4" w14:textId="1848DBC5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72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45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0)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40D48" w14:textId="7F2B2F3D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4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42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8)*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3D60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33.0 </w:t>
            </w:r>
          </w:p>
        </w:tc>
      </w:tr>
      <w:tr w:rsidR="00276EF6" w:rsidRPr="003E6E17" w14:paraId="00B971DA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463A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0F03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Blastocyst formation count and 2hP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CE2B" w14:textId="09158592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4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80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9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068F" w14:textId="58996C4E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8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34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6)*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8BF8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0.0 </w:t>
            </w:r>
          </w:p>
        </w:tc>
      </w:tr>
      <w:tr w:rsidR="00276EF6" w:rsidRPr="003E6E17" w14:paraId="5014258F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79FB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Serum HDL-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7E76" w14:textId="21D59343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fertilized zygote count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FP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1F80" w14:textId="02E1C48C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00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50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6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58E8" w14:textId="2220FA6E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0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38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3)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79F2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9.9 </w:t>
            </w:r>
          </w:p>
        </w:tc>
      </w:tr>
      <w:tr w:rsidR="00276EF6" w:rsidRPr="003E6E17" w14:paraId="04A313DE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C753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95F7" w14:textId="4F7F95E6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cleaved embryo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count and FP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0443" w14:textId="75026D8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6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44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5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6EE1" w14:textId="60489245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0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37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3)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A732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1.1 </w:t>
            </w:r>
          </w:p>
        </w:tc>
      </w:tr>
      <w:tr w:rsidR="00276EF6" w:rsidRPr="003E6E17" w14:paraId="24FC1ECD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D1EF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Serum HDL-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B710" w14:textId="2136FBF7" w:rsidR="00276EF6" w:rsidRPr="003E6E17" w:rsidRDefault="006960D1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I oocyte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2hP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9065" w14:textId="0354B059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5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69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4)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3348" w14:textId="433A5953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5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27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4)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31AA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43.6 </w:t>
            </w:r>
          </w:p>
        </w:tc>
      </w:tr>
      <w:tr w:rsidR="00276EF6" w:rsidRPr="003E6E17" w14:paraId="660C3D92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625B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2CA0" w14:textId="3F2706EA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fertilized zygote count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2hP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E1CC" w14:textId="765BB7D9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4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92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3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729B2" w14:textId="6A9B3DC5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6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28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6)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82A7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30.2 </w:t>
            </w:r>
          </w:p>
        </w:tc>
      </w:tr>
      <w:tr w:rsidR="00276EF6" w:rsidRPr="003E6E17" w14:paraId="5B50D76E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025F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EBC6" w14:textId="4A5C88E5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cleaved embryo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count and 2hP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EF1C" w14:textId="182D5C72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4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91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4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D965" w14:textId="7E5C336F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6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27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6)*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B177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30.6 </w:t>
            </w:r>
          </w:p>
        </w:tc>
      </w:tr>
      <w:tr w:rsidR="00276EF6" w:rsidRPr="003E6E17" w14:paraId="16413A7A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6F73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7C7A" w14:textId="4634C7F9" w:rsidR="00276EF6" w:rsidRPr="003E6E17" w:rsidRDefault="00D6703B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-quality embryo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2hP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104CD" w14:textId="30C808AF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43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74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6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1F3F4" w14:textId="3681956A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2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21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3)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BC6A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7.3 </w:t>
            </w:r>
          </w:p>
        </w:tc>
      </w:tr>
      <w:tr w:rsidR="00276EF6" w:rsidRPr="003E6E17" w14:paraId="04B2BA2A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197C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889A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Blastocyst formation count and 2hP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84FD" w14:textId="5AF7C814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2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61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1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C04A" w14:textId="608CB454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9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16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3)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C3AE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7.6 </w:t>
            </w:r>
          </w:p>
        </w:tc>
      </w:tr>
      <w:tr w:rsidR="00276EF6" w:rsidRPr="003E6E17" w14:paraId="20A0A921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8977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Serum HDL-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7A84" w14:textId="6EA0EF25" w:rsidR="00276EF6" w:rsidRPr="003E6E17" w:rsidRDefault="006960D1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Retrieved oocyte count 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>and HbA1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2DD17" w14:textId="371024D1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9.66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9.87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2.44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8B9B" w14:textId="07A7B89B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0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.01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8)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164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9.4 </w:t>
            </w:r>
          </w:p>
        </w:tc>
      </w:tr>
      <w:tr w:rsidR="00276EF6" w:rsidRPr="003E6E17" w14:paraId="5994C2B1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1B9F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8B49" w14:textId="4E3B4BC1" w:rsidR="00276EF6" w:rsidRPr="003E6E17" w:rsidRDefault="006960D1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I oocyte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HbA1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95844" w14:textId="6CC7AC5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7.96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7.03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88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265B" w14:textId="7834C275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03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.17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0)*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626C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3.4 </w:t>
            </w:r>
          </w:p>
        </w:tc>
      </w:tr>
      <w:tr w:rsidR="00276EF6" w:rsidRPr="003E6E17" w14:paraId="70ED0626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EB00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2BA7" w14:textId="7823A5D6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fertilized zygote count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HbA1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7889" w14:textId="0E8BDD4C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9.45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1.43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2.35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D1BED" w14:textId="17989924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44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.98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2)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2C2F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5.7 </w:t>
            </w:r>
          </w:p>
        </w:tc>
      </w:tr>
      <w:tr w:rsidR="00276EF6" w:rsidRPr="003E6E17" w14:paraId="752F033A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E267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7A55" w14:textId="2787613C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cleaved embryo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count and HbA1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D04D1" w14:textId="785A4320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0.08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2.24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2.88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E9C04" w14:textId="30C53740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46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.96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4)*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3A58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5.2 </w:t>
            </w:r>
          </w:p>
        </w:tc>
      </w:tr>
      <w:tr w:rsidR="00276EF6" w:rsidRPr="003E6E17" w14:paraId="253B6B8A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D04B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896A" w14:textId="7D955A07" w:rsidR="00276EF6" w:rsidRPr="003E6E17" w:rsidRDefault="00D6703B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-quality embryo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HbA1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7BE0" w14:textId="3029514D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8.83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0.93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2.08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2E71" w14:textId="517BF2CB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14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.72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0)*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9EBC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3.4 </w:t>
            </w:r>
          </w:p>
        </w:tc>
      </w:tr>
      <w:tr w:rsidR="00276EF6" w:rsidRPr="003E6E17" w14:paraId="535256A1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4D6B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FC3A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Blastocyst formation count and HbA1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82EBD" w14:textId="739256F1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7.63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5.67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68)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D132" w14:textId="3548C89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29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3.67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6)*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180D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9.0 </w:t>
            </w:r>
          </w:p>
        </w:tc>
      </w:tr>
      <w:tr w:rsidR="00276EF6" w:rsidRPr="003E6E17" w14:paraId="40B6DBA0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4944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Serum HDL-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62F5" w14:textId="52C2AABF" w:rsidR="00276EF6" w:rsidRPr="003E6E17" w:rsidRDefault="006960D1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I oocyte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HOMA2-I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461F" w14:textId="056F72C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0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37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45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4C311" w14:textId="652471CB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9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39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1)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38AB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0.8 </w:t>
            </w:r>
          </w:p>
        </w:tc>
      </w:tr>
      <w:tr w:rsidR="00276EF6" w:rsidRPr="003E6E17" w14:paraId="2A883D32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6B5B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60EB" w14:textId="69B03D6C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fertilized zygote count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HOMA2-I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DEF90" w14:textId="0A1408C6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7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36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9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3923" w14:textId="70DDFFB3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0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35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5)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B4AE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0.4 </w:t>
            </w:r>
          </w:p>
        </w:tc>
      </w:tr>
      <w:tr w:rsidR="00276EF6" w:rsidRPr="003E6E17" w14:paraId="128A037A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73AA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2C0D" w14:textId="076B6AFB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cleaved embryo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count and HOMA2-I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F31F" w14:textId="230E4E2F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6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33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9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C49A" w14:textId="2B442981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9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35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5)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27B4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0.6 </w:t>
            </w:r>
          </w:p>
        </w:tc>
      </w:tr>
      <w:tr w:rsidR="00276EF6" w:rsidRPr="003E6E17" w14:paraId="5A3056D1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260D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AC8B" w14:textId="095CB027" w:rsidR="00276EF6" w:rsidRPr="003E6E17" w:rsidRDefault="00D6703B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-quality embryo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HOMA2-I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38F2" w14:textId="1A59A166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72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05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40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17DB3" w14:textId="18B093E8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4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27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1)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F113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9.8 </w:t>
            </w:r>
          </w:p>
        </w:tc>
      </w:tr>
      <w:tr w:rsidR="00276EF6" w:rsidRPr="003E6E17" w14:paraId="11671448" w14:textId="77777777" w:rsidTr="000F097E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7F85F1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422540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Blastocyst formation count and HOMA2-I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9BD2A8" w14:textId="74957AA0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45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63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63)***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ED38AB" w14:textId="5FA2BDCB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8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15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1)*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A3D674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7.0 </w:t>
            </w:r>
          </w:p>
        </w:tc>
      </w:tr>
      <w:tr w:rsidR="00276EF6" w:rsidRPr="003E6E17" w14:paraId="22131150" w14:textId="77777777" w:rsidTr="00586FDC">
        <w:trPr>
          <w:trHeight w:val="1472"/>
        </w:trPr>
        <w:tc>
          <w:tcPr>
            <w:tcW w:w="13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D69D" w14:textId="55C3A29A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a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djusted for age (continuous), AFC (continuous), and insemination technique. 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br/>
            </w:r>
            <w:r w:rsidRPr="003E6E17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b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</w:t>
            </w:r>
            <w:r w:rsidRPr="003E6E1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ucose metabolis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E6E1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indicator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nd serum HDL-C </w:t>
            </w:r>
            <w:r w:rsidRPr="003E6E1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re transformed by natural logarithm.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br/>
              <w:t>* P&lt;0.05.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br/>
              <w:t>** P&lt;0.01.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br/>
              <w:t>*** P&lt;0.001.</w:t>
            </w:r>
          </w:p>
        </w:tc>
      </w:tr>
    </w:tbl>
    <w:p w14:paraId="508C0074" w14:textId="77777777" w:rsidR="003E6E17" w:rsidRPr="003E6E17" w:rsidRDefault="003E6E17" w:rsidP="000F097E">
      <w:pPr>
        <w:jc w:val="left"/>
        <w:rPr>
          <w:rFonts w:ascii="Times New Roman" w:hAnsi="Times New Roman" w:cs="Times New Roman"/>
          <w:sz w:val="24"/>
        </w:rPr>
      </w:pPr>
    </w:p>
    <w:p w14:paraId="25FA4C8A" w14:textId="77777777" w:rsidR="003E6E17" w:rsidRPr="003E6E17" w:rsidRDefault="003E6E17" w:rsidP="000F097E">
      <w:pPr>
        <w:jc w:val="left"/>
        <w:rPr>
          <w:rFonts w:ascii="Times New Roman" w:hAnsi="Times New Roman" w:cs="Times New Roman"/>
          <w:sz w:val="24"/>
        </w:rPr>
      </w:pPr>
      <w:r w:rsidRPr="003E6E17">
        <w:rPr>
          <w:rFonts w:ascii="Times New Roman" w:hAnsi="Times New Roman" w:cs="Times New Roman"/>
          <w:sz w:val="24"/>
        </w:rPr>
        <w:br w:type="page"/>
      </w:r>
    </w:p>
    <w:tbl>
      <w:tblPr>
        <w:tblW w:w="13927" w:type="dxa"/>
        <w:tblLook w:val="04A0" w:firstRow="1" w:lastRow="0" w:firstColumn="1" w:lastColumn="0" w:noHBand="0" w:noVBand="1"/>
      </w:tblPr>
      <w:tblGrid>
        <w:gridCol w:w="2073"/>
        <w:gridCol w:w="4164"/>
        <w:gridCol w:w="2835"/>
        <w:gridCol w:w="2694"/>
        <w:gridCol w:w="2161"/>
      </w:tblGrid>
      <w:tr w:rsidR="003E6E17" w:rsidRPr="003E6E17" w14:paraId="3FA45DC9" w14:textId="77777777" w:rsidTr="00586FDC">
        <w:trPr>
          <w:trHeight w:val="592"/>
        </w:trPr>
        <w:tc>
          <w:tcPr>
            <w:tcW w:w="13927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572147" w14:textId="4A0E949B" w:rsidR="003E6E17" w:rsidRPr="003E6E17" w:rsidRDefault="003E6E17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lastRenderedPageBreak/>
              <w:t xml:space="preserve">Table </w:t>
            </w:r>
            <w:r w:rsidR="007B4768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S</w:t>
            </w:r>
            <w:r w:rsidR="0056795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5</w:t>
            </w:r>
            <w:r w:rsidRPr="003E6E17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 xml:space="preserve">. </w:t>
            </w:r>
            <w:r w:rsidR="00276EF6">
              <w:rPr>
                <w:rFonts w:ascii="Times New Roman" w:hAnsi="Times New Roman" w:cs="Times New Roman"/>
                <w:color w:val="000000"/>
                <w:sz w:val="24"/>
              </w:rPr>
              <w:t xml:space="preserve">Mediating effects 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investigating whether serum LDL-C mediated the associations between </w:t>
            </w:r>
            <w:r w:rsidR="00855889" w:rsidRPr="003E6E1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glucose metabolism indicators and </w:t>
            </w:r>
            <w:r w:rsidR="0085588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IVF/ICSI </w:t>
            </w:r>
            <w:r w:rsidR="00855889" w:rsidRPr="003E6E1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arly reproductive outcomes</w:t>
            </w:r>
            <w:r w:rsidR="0085588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85588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in</w:t>
            </w:r>
            <w:r w:rsidR="0085588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85588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PCOS</w:t>
            </w:r>
            <w:r w:rsidR="0085588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85588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women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a,b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</w:p>
        </w:tc>
      </w:tr>
      <w:tr w:rsidR="00276EF6" w:rsidRPr="003E6E17" w14:paraId="261F3E6A" w14:textId="77777777" w:rsidTr="000F097E">
        <w:trPr>
          <w:trHeight w:val="331"/>
        </w:trPr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9C4615" w14:textId="1E724372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Mediators</w:t>
            </w:r>
          </w:p>
        </w:tc>
        <w:tc>
          <w:tcPr>
            <w:tcW w:w="4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396141" w14:textId="209226A3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Association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54DB59" w14:textId="21E0F3DD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Total effect (95% CI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6FABFD" w14:textId="068125DF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Media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ng</w:t>
            </w: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 effect (95% CI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25EDC4" w14:textId="64E59F3B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C300E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Estimated </w:t>
            </w:r>
            <w:r w:rsidRPr="00C300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roportion of mediation</w:t>
            </w:r>
          </w:p>
        </w:tc>
      </w:tr>
      <w:tr w:rsidR="00276EF6" w:rsidRPr="003E6E17" w14:paraId="1A1E1E14" w14:textId="77777777" w:rsidTr="000F097E">
        <w:trPr>
          <w:trHeight w:val="331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6AAC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Serum LDL-C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0CE4" w14:textId="2C8EDBED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cleaved embryo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count and 2hP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80D1" w14:textId="71B2918B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1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65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3)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07A4F" w14:textId="41536E01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0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22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2)*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253B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2.4 </w:t>
            </w:r>
          </w:p>
        </w:tc>
      </w:tr>
      <w:tr w:rsidR="00276EF6" w:rsidRPr="003E6E17" w14:paraId="5E71386E" w14:textId="77777777" w:rsidTr="000F097E">
        <w:trPr>
          <w:trHeight w:val="331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B059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F9F5" w14:textId="4B59822C" w:rsidR="00276EF6" w:rsidRPr="003E6E17" w:rsidRDefault="00D6703B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-quality embryo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2hP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0B9D" w14:textId="50FDE0A4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72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44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9)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572F" w14:textId="2BCEF116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3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26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4)***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750C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8.2 </w:t>
            </w:r>
          </w:p>
        </w:tc>
      </w:tr>
      <w:tr w:rsidR="00276EF6" w:rsidRPr="003E6E17" w14:paraId="6ADCEFC0" w14:textId="77777777" w:rsidTr="000F097E">
        <w:trPr>
          <w:trHeight w:val="331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C374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Serum LDL-C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1DC5" w14:textId="02EDBEEA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cleaved embryo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count and FP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BE63C" w14:textId="51A2CA8B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6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44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6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C5333" w14:textId="7378AC48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4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0, 0.00)*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CFB4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4.2 </w:t>
            </w:r>
          </w:p>
        </w:tc>
      </w:tr>
      <w:tr w:rsidR="00276EF6" w:rsidRPr="003E6E17" w14:paraId="1E9CE831" w14:textId="77777777" w:rsidTr="000F097E">
        <w:trPr>
          <w:trHeight w:val="331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7DE7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E925" w14:textId="0E74C426" w:rsidR="00276EF6" w:rsidRPr="003E6E17" w:rsidRDefault="00D6703B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-quality embryo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FP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35AB" w14:textId="101CC1AC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2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23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44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89319" w14:textId="0DDBF0EC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6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12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1)**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05D8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6.8 </w:t>
            </w:r>
          </w:p>
        </w:tc>
      </w:tr>
      <w:tr w:rsidR="00276EF6" w:rsidRPr="003E6E17" w14:paraId="7BD2A2F8" w14:textId="77777777" w:rsidTr="000F097E">
        <w:trPr>
          <w:trHeight w:val="331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668A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Serum LDL-C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723B" w14:textId="26C6C59E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cleaved embryo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count and 2hP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20D1" w14:textId="7126F852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4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90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4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D488" w14:textId="556287A1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4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8, 0.00)*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40BE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6.6 </w:t>
            </w:r>
          </w:p>
        </w:tc>
      </w:tr>
      <w:tr w:rsidR="00276EF6" w:rsidRPr="003E6E17" w14:paraId="2899085A" w14:textId="77777777" w:rsidTr="000F097E">
        <w:trPr>
          <w:trHeight w:val="331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FE27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F3F7" w14:textId="77C6FE13" w:rsidR="00276EF6" w:rsidRPr="003E6E17" w:rsidRDefault="00D6703B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-quality embryo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2hP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FD61" w14:textId="751B7FA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43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73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6)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6A58" w14:textId="198D4C2E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5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10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1)***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B8C3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1.2 </w:t>
            </w:r>
          </w:p>
        </w:tc>
      </w:tr>
      <w:tr w:rsidR="00276EF6" w:rsidRPr="003E6E17" w14:paraId="59EE9067" w14:textId="77777777" w:rsidTr="000F097E">
        <w:trPr>
          <w:trHeight w:val="331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33AC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Serum LDL-C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1232" w14:textId="3D6AE78F" w:rsidR="00276EF6" w:rsidRPr="003E6E17" w:rsidRDefault="00D6703B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-quality embryo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HbA1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D14B" w14:textId="7121EC56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0.13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2.31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2.98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50EE1" w14:textId="3CA89A83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72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86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7)*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7F0A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7.3 </w:t>
            </w:r>
          </w:p>
        </w:tc>
      </w:tr>
      <w:tr w:rsidR="00276EF6" w:rsidRPr="003E6E17" w14:paraId="7C126C0D" w14:textId="77777777" w:rsidTr="000F097E">
        <w:trPr>
          <w:trHeight w:val="331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9D4E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83AA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Blastocyst formation count and HbA1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0F1CB" w14:textId="461F9F13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8.79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0.54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2.06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B4D8" w14:textId="4E2C186D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01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.42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7)**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6981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2.0 </w:t>
            </w:r>
          </w:p>
        </w:tc>
      </w:tr>
      <w:tr w:rsidR="00276EF6" w:rsidRPr="003E6E17" w14:paraId="621C3E64" w14:textId="77777777" w:rsidTr="000F097E">
        <w:trPr>
          <w:trHeight w:val="331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2808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Serum LDL-C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97BE" w14:textId="0FF7ED0F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cleaved embryo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count and HOMA2-I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E2FE3" w14:textId="1FEEA68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6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32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9)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E577" w14:textId="76176EF6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5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1, 0.00)*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E371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5.0 </w:t>
            </w:r>
          </w:p>
        </w:tc>
      </w:tr>
      <w:tr w:rsidR="00276EF6" w:rsidRPr="003E6E17" w14:paraId="7B9FD29F" w14:textId="77777777" w:rsidTr="000F097E">
        <w:trPr>
          <w:trHeight w:val="331"/>
        </w:trPr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926215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C9C514" w14:textId="09D475E1" w:rsidR="00276EF6" w:rsidRPr="003E6E17" w:rsidRDefault="00D6703B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-quality embryo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HOMA2-I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9A5712" w14:textId="768D1DAE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72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03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40)***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0B4054" w14:textId="2BF65904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7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13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2)**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AFBAD9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9.2 </w:t>
            </w:r>
          </w:p>
        </w:tc>
      </w:tr>
      <w:tr w:rsidR="00276EF6" w:rsidRPr="003E6E17" w14:paraId="2B1FA1D7" w14:textId="77777777" w:rsidTr="00586FDC">
        <w:trPr>
          <w:trHeight w:val="1461"/>
        </w:trPr>
        <w:tc>
          <w:tcPr>
            <w:tcW w:w="139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01C04" w14:textId="5D053345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a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djusted for age (continuous), AFC (continuous), and insemination technique. 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br/>
            </w:r>
            <w:r w:rsidRPr="003E6E17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b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</w:t>
            </w:r>
            <w:r w:rsidRPr="003E6E1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ucose metabolis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E6E1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indicator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nd serum LDL-C </w:t>
            </w:r>
            <w:r w:rsidRPr="003E6E1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re transformed by natural logarithm.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br/>
              <w:t>* P&lt;0.05.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br/>
              <w:t>** P&lt;0.01.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br/>
              <w:t>*** P&lt;0.001.</w:t>
            </w:r>
          </w:p>
        </w:tc>
      </w:tr>
    </w:tbl>
    <w:p w14:paraId="77908D85" w14:textId="278081B1" w:rsidR="003E6E17" w:rsidRDefault="003E6E17" w:rsidP="000F097E">
      <w:pPr>
        <w:jc w:val="left"/>
        <w:rPr>
          <w:rFonts w:ascii="Times New Roman" w:hAnsi="Times New Roman" w:cs="Times New Roman"/>
          <w:sz w:val="24"/>
        </w:rPr>
      </w:pPr>
    </w:p>
    <w:p w14:paraId="07FC2671" w14:textId="77777777" w:rsidR="003E6E17" w:rsidRDefault="003E6E17" w:rsidP="000F097E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W w:w="13830" w:type="dxa"/>
        <w:tblLook w:val="04A0" w:firstRow="1" w:lastRow="0" w:firstColumn="1" w:lastColumn="0" w:noHBand="0" w:noVBand="1"/>
      </w:tblPr>
      <w:tblGrid>
        <w:gridCol w:w="2059"/>
        <w:gridCol w:w="4214"/>
        <w:gridCol w:w="2658"/>
        <w:gridCol w:w="2693"/>
        <w:gridCol w:w="2206"/>
      </w:tblGrid>
      <w:tr w:rsidR="003E6E17" w:rsidRPr="003E6E17" w14:paraId="67E1845A" w14:textId="77777777" w:rsidTr="00586FDC">
        <w:trPr>
          <w:trHeight w:val="681"/>
        </w:trPr>
        <w:tc>
          <w:tcPr>
            <w:tcW w:w="1383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1C9088" w14:textId="426DB393" w:rsidR="003E6E17" w:rsidRPr="003E6E17" w:rsidRDefault="003E6E17" w:rsidP="000F097E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Style w:val="font11"/>
                <w:b/>
                <w:bCs/>
              </w:rPr>
              <w:lastRenderedPageBreak/>
              <w:t xml:space="preserve">Table </w:t>
            </w:r>
            <w:r w:rsidR="007B4768">
              <w:rPr>
                <w:rStyle w:val="font11"/>
                <w:b/>
                <w:bCs/>
              </w:rPr>
              <w:t>S</w:t>
            </w:r>
            <w:r w:rsidR="0056795B">
              <w:rPr>
                <w:rStyle w:val="font11"/>
                <w:b/>
                <w:bCs/>
              </w:rPr>
              <w:t>6</w:t>
            </w:r>
            <w:r w:rsidRPr="003E6E17">
              <w:rPr>
                <w:rStyle w:val="font11"/>
                <w:b/>
                <w:bCs/>
              </w:rPr>
              <w:t xml:space="preserve">. </w:t>
            </w:r>
            <w:r w:rsidR="00276EF6">
              <w:rPr>
                <w:rStyle w:val="font41"/>
                <w:rFonts w:ascii="Times New Roman" w:hAnsi="Times New Roman" w:cs="Times New Roman"/>
                <w:b w:val="0"/>
                <w:bCs w:val="0"/>
              </w:rPr>
              <w:t xml:space="preserve">Mediating effects </w:t>
            </w:r>
            <w:r w:rsidRPr="003E6E17">
              <w:rPr>
                <w:rStyle w:val="font41"/>
                <w:rFonts w:ascii="Times New Roman" w:hAnsi="Times New Roman" w:cs="Times New Roman"/>
                <w:b w:val="0"/>
                <w:bCs w:val="0"/>
              </w:rPr>
              <w:t xml:space="preserve">investigating whether BMI mediated the associations between </w:t>
            </w:r>
            <w:r w:rsidR="00855889" w:rsidRPr="003E6E1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glucose metabolism indicators and </w:t>
            </w:r>
            <w:r w:rsidR="0085588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IVF/ICSI </w:t>
            </w:r>
            <w:r w:rsidR="00855889" w:rsidRPr="003E6E1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arly reproductive outcomes</w:t>
            </w:r>
            <w:r w:rsidR="0085588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85588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in</w:t>
            </w:r>
            <w:r w:rsidR="0085588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85588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PCOS</w:t>
            </w:r>
            <w:r w:rsidR="0085588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85588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women</w:t>
            </w:r>
            <w:r w:rsidRPr="003E6E17">
              <w:rPr>
                <w:rStyle w:val="font41"/>
                <w:rFonts w:ascii="Times New Roman" w:hAnsi="Times New Roman" w:cs="Times New Roman"/>
                <w:b w:val="0"/>
                <w:bCs w:val="0"/>
                <w:vertAlign w:val="superscript"/>
              </w:rPr>
              <w:t>a,b</w:t>
            </w:r>
            <w:r w:rsidRPr="003E6E17">
              <w:rPr>
                <w:rStyle w:val="font41"/>
                <w:rFonts w:ascii="Times New Roman" w:hAnsi="Times New Roman" w:cs="Times New Roman"/>
                <w:b w:val="0"/>
                <w:bCs w:val="0"/>
              </w:rPr>
              <w:t>.</w:t>
            </w:r>
          </w:p>
        </w:tc>
      </w:tr>
      <w:tr w:rsidR="00276EF6" w:rsidRPr="003E6E17" w14:paraId="78793EBD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3E5FE5" w14:textId="305984B5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Mediators</w:t>
            </w:r>
          </w:p>
        </w:tc>
        <w:tc>
          <w:tcPr>
            <w:tcW w:w="42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F1C09D" w14:textId="7544E00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Associations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771A82" w14:textId="6E53694C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Total effect (95% CI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40AE0B" w14:textId="3E91E94A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Media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ng</w:t>
            </w:r>
            <w:r w:rsidRPr="003E6E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 effect (95% CI)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61940B" w14:textId="2EDF2519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C300E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Estimated </w:t>
            </w:r>
            <w:r w:rsidRPr="00C300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roportion of mediation</w:t>
            </w:r>
          </w:p>
        </w:tc>
      </w:tr>
      <w:tr w:rsidR="00276EF6" w:rsidRPr="003E6E17" w14:paraId="67AE244F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5787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BMI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9821" w14:textId="2F137489" w:rsidR="00276EF6" w:rsidRPr="003E6E17" w:rsidRDefault="006960D1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Retrieved oocyte count 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>and FPG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0BC5" w14:textId="06D7A230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4.02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7.26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28)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E5FFA" w14:textId="56661A74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45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.30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0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4EABD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37.1 </w:t>
            </w:r>
          </w:p>
        </w:tc>
      </w:tr>
      <w:tr w:rsidR="00276EF6" w:rsidRPr="003E6E17" w14:paraId="17177DBE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C7C3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4E3E" w14:textId="293C7455" w:rsidR="00276EF6" w:rsidRPr="003E6E17" w:rsidRDefault="006960D1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I oocyte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FPG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D8887" w14:textId="10493C7A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3.27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6.35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4)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5B03" w14:textId="308E4B59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26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98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68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763A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38.8 </w:t>
            </w:r>
          </w:p>
        </w:tc>
      </w:tr>
      <w:tr w:rsidR="00276EF6" w:rsidRPr="003E6E17" w14:paraId="4B3B9225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A05C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EE6B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Blastocyst formation count and FPG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6899" w14:textId="763F5A24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2.11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5.49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7)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7460" w14:textId="6BF7594D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3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13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7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4297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7.0 </w:t>
            </w:r>
          </w:p>
        </w:tc>
      </w:tr>
      <w:tr w:rsidR="00276EF6" w:rsidRPr="003E6E17" w14:paraId="59CF8983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6697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BMI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7DD5" w14:textId="58C80732" w:rsidR="00276EF6" w:rsidRPr="003E6E17" w:rsidRDefault="006960D1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Retrieved oocyte count 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>and 2hPG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1918" w14:textId="5EEDE3E8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26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.25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3)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507C" w14:textId="13F66F03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5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24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2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89AD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68.5 </w:t>
            </w:r>
          </w:p>
        </w:tc>
      </w:tr>
      <w:tr w:rsidR="00276EF6" w:rsidRPr="003E6E17" w14:paraId="73ACE7F4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545D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2B3C" w14:textId="136D9560" w:rsidR="00276EF6" w:rsidRPr="003E6E17" w:rsidRDefault="006960D1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I oocyte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2hPG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6028" w14:textId="534D7B32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13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.15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5)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C3B0" w14:textId="58E02F1E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75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10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45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F2A7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66.4 </w:t>
            </w:r>
          </w:p>
        </w:tc>
      </w:tr>
      <w:tr w:rsidR="00276EF6" w:rsidRPr="003E6E17" w14:paraId="7C8556A8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7313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8E6C" w14:textId="6220D4A1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fertilized zygote count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2hPG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69C00" w14:textId="61CD65D8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0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66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8)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B92E0" w14:textId="7C856C85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60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90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4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8447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77.6 </w:t>
            </w:r>
          </w:p>
        </w:tc>
      </w:tr>
      <w:tr w:rsidR="00276EF6" w:rsidRPr="003E6E17" w14:paraId="36F90BFB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5415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7694" w14:textId="10263E03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cleaved embryo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count and 2hPG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9FA83" w14:textId="313415B9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1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63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2)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390D" w14:textId="3C20C345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60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90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5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69CF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72.9 </w:t>
            </w:r>
          </w:p>
        </w:tc>
      </w:tr>
      <w:tr w:rsidR="00276EF6" w:rsidRPr="003E6E17" w14:paraId="65361D98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779A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F323" w14:textId="3DA598E7" w:rsidR="00276EF6" w:rsidRPr="003E6E17" w:rsidRDefault="00D6703B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-quality embryo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2hPG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554B" w14:textId="44191BB9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73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47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0)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CDF9" w14:textId="258DC929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47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75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5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BE58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64.1 </w:t>
            </w:r>
          </w:p>
        </w:tc>
      </w:tr>
      <w:tr w:rsidR="00276EF6" w:rsidRPr="003E6E17" w14:paraId="1C67DFE2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3213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E548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Blastocyst formation count and 2hPG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E7F4" w14:textId="61618D2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5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84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2)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4B98" w14:textId="6564985A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5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46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7)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B26E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6.7 </w:t>
            </w:r>
          </w:p>
        </w:tc>
      </w:tr>
      <w:tr w:rsidR="00276EF6" w:rsidRPr="003E6E17" w14:paraId="62CAD177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A43C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BMI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8869" w14:textId="11A54FF2" w:rsidR="00276EF6" w:rsidRPr="003E6E17" w:rsidRDefault="006960D1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Retrieved oocyte count 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>and FPI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EC3A" w14:textId="29447A6B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28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79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74)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3CDF" w14:textId="38B77F69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7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89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8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FBA5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44.5 </w:t>
            </w:r>
          </w:p>
        </w:tc>
      </w:tr>
      <w:tr w:rsidR="00276EF6" w:rsidRPr="003E6E17" w14:paraId="2613EF09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AB0F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1659" w14:textId="4BD02E69" w:rsidR="00276EF6" w:rsidRPr="003E6E17" w:rsidRDefault="006960D1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I oocyte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FPI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1B25" w14:textId="7482AD79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23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77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72)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0081" w14:textId="1CEC1832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48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76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2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3931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38.9 </w:t>
            </w:r>
          </w:p>
        </w:tc>
      </w:tr>
      <w:tr w:rsidR="00276EF6" w:rsidRPr="003E6E17" w14:paraId="6B71DF8F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E4C3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0B64" w14:textId="6B8C700D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fertilized zygote count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FPI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FF383" w14:textId="5BD52A61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00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50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7)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CFEB" w14:textId="55A19B99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8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62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5)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305A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38.7 </w:t>
            </w:r>
          </w:p>
        </w:tc>
      </w:tr>
      <w:tr w:rsidR="00276EF6" w:rsidRPr="003E6E17" w14:paraId="017E6F38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5C40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BAEC" w14:textId="0ED2C2EB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cleaved embryo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count and FPI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C800" w14:textId="7B226EEC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6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43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5)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80CB" w14:textId="559546EF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9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63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6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A897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40.1 </w:t>
            </w:r>
          </w:p>
        </w:tc>
      </w:tr>
      <w:tr w:rsidR="00276EF6" w:rsidRPr="003E6E17" w14:paraId="5161327E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59F5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090F" w14:textId="13ED3E14" w:rsidR="00276EF6" w:rsidRPr="003E6E17" w:rsidRDefault="00D6703B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-quality embryo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FPI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56FD2" w14:textId="5944DD26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83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24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45)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B04A" w14:textId="03D842F1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9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52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8)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0165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35.3 </w:t>
            </w:r>
          </w:p>
        </w:tc>
      </w:tr>
      <w:tr w:rsidR="00276EF6" w:rsidRPr="003E6E17" w14:paraId="1D85F5E0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EB76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BMI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BF9F" w14:textId="162F4134" w:rsidR="00276EF6" w:rsidRPr="003E6E17" w:rsidRDefault="006960D1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Retrieved oocyte count 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>and 2hPI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019D" w14:textId="28FBFEB2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42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77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8)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CF7B" w14:textId="0EA99A98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8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55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4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8DCE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92.2 </w:t>
            </w:r>
          </w:p>
        </w:tc>
      </w:tr>
      <w:tr w:rsidR="00276EF6" w:rsidRPr="003E6E17" w14:paraId="39AF3ACA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4447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3095" w14:textId="3E254852" w:rsidR="00276EF6" w:rsidRPr="003E6E17" w:rsidRDefault="006960D1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I oocyte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2hPI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A756" w14:textId="5AD4BC6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5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69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3)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5499" w14:textId="4F1767D5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4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49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1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60EE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97.7 </w:t>
            </w:r>
          </w:p>
        </w:tc>
      </w:tr>
      <w:tr w:rsidR="00276EF6" w:rsidRPr="003E6E17" w14:paraId="6C8B8E32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374B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FEE7" w14:textId="5741D2A2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fertilized zygote count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2hPI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7C8C6" w14:textId="59971F4A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4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93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3)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1A23" w14:textId="0D55373E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6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39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3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9220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48.7 </w:t>
            </w:r>
          </w:p>
        </w:tc>
      </w:tr>
      <w:tr w:rsidR="00276EF6" w:rsidRPr="003E6E17" w14:paraId="561F4506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F353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8501" w14:textId="15C30AF4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cleaved embryo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count and 2hPI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C46A4" w14:textId="1F724FFC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4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90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4)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BBCD" w14:textId="04478A01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5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40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4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601E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47.6 </w:t>
            </w:r>
          </w:p>
        </w:tc>
      </w:tr>
      <w:tr w:rsidR="00276EF6" w:rsidRPr="003E6E17" w14:paraId="62753C2F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E720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7857" w14:textId="542EED5B" w:rsidR="00276EF6" w:rsidRPr="003E6E17" w:rsidRDefault="00D6703B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-quality embryo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2hPI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608C" w14:textId="7B7FA8BD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43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76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6)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A483" w14:textId="27B6F805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20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33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0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24A1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47.1 </w:t>
            </w:r>
          </w:p>
        </w:tc>
      </w:tr>
      <w:tr w:rsidR="00276EF6" w:rsidRPr="003E6E17" w14:paraId="4C8B4FE2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AF1D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D5CA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Blastocyst formation count and 2hPI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A4939" w14:textId="3C4BB135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2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63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1)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7FB4E" w14:textId="50AA1914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0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19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03)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B2E2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31.9 </w:t>
            </w:r>
          </w:p>
        </w:tc>
      </w:tr>
      <w:tr w:rsidR="00276EF6" w:rsidRPr="003E6E17" w14:paraId="74AF838E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6B65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BMI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B072" w14:textId="4AED0496" w:rsidR="00276EF6" w:rsidRPr="003E6E17" w:rsidRDefault="006960D1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Retrieved oocyte count 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>and HbA1c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5EC71" w14:textId="5C8102AB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9.65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0.03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2.70)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C7B86" w14:textId="0C08B47E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4.03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7.10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2.09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A0AB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44.0 </w:t>
            </w:r>
          </w:p>
        </w:tc>
      </w:tr>
      <w:tr w:rsidR="00276EF6" w:rsidRPr="003E6E17" w14:paraId="64D02E3C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CAB6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5FC9" w14:textId="38816A2D" w:rsidR="00276EF6" w:rsidRPr="003E6E17" w:rsidRDefault="006960D1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I oocyte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HbA1c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A0A6" w14:textId="4FAC31D6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7.93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6.89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83)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D940" w14:textId="65C3DA9F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3.44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5.80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74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10AA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45.3 </w:t>
            </w:r>
          </w:p>
        </w:tc>
      </w:tr>
      <w:tr w:rsidR="00276EF6" w:rsidRPr="003E6E17" w14:paraId="5112681F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A3E4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317A" w14:textId="4699D1C1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fertilized zygote count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HbA1c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F262" w14:textId="124975AA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9.44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0.60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2.44)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6401" w14:textId="08815980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3.30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5.81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45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625D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37.1 </w:t>
            </w:r>
          </w:p>
        </w:tc>
      </w:tr>
      <w:tr w:rsidR="00276EF6" w:rsidRPr="003E6E17" w14:paraId="228DCC24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3B09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B6F0" w14:textId="554C2D50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cleaved embryo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count and HbA1c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0F9E5" w14:textId="471D07B6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0.12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2.62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2.77)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7E77" w14:textId="6CC12EBD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3.36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6.40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53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5E84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34.9 </w:t>
            </w:r>
          </w:p>
        </w:tc>
      </w:tr>
      <w:tr w:rsidR="00276EF6" w:rsidRPr="003E6E17" w14:paraId="312B0408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40EB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47EC" w14:textId="4780EF26" w:rsidR="00276EF6" w:rsidRPr="003E6E17" w:rsidRDefault="00D6703B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-quality embryo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HbA1c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3E654" w14:textId="6EC3A641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8.87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0.57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2.03)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E3D4" w14:textId="15940381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2.81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5.66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5.66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2883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33.1 </w:t>
            </w:r>
          </w:p>
        </w:tc>
      </w:tr>
      <w:tr w:rsidR="00276EF6" w:rsidRPr="003E6E17" w14:paraId="349E9F18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6399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C35D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Blastocyst formation count and HbA1c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BE5E" w14:textId="2F9B8D44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7.73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26.74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7)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1874" w14:textId="450C8D26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2.31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6.40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49)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012A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33.7 </w:t>
            </w:r>
          </w:p>
        </w:tc>
      </w:tr>
      <w:tr w:rsidR="00276EF6" w:rsidRPr="003E6E17" w14:paraId="2B73580A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38DB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BMI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FAEE" w14:textId="008A6108" w:rsidR="00276EF6" w:rsidRPr="003E6E17" w:rsidRDefault="006960D1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Retrieved oocyte count 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>and HOMA2-IR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6056" w14:textId="5E91C9F5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1.01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49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2)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C865" w14:textId="33C2EA9A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69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99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40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75A0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67.1 </w:t>
            </w:r>
          </w:p>
        </w:tc>
      </w:tr>
      <w:tr w:rsidR="00276EF6" w:rsidRPr="003E6E17" w14:paraId="0C38A702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341B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9352" w14:textId="59B468B1" w:rsidR="00276EF6" w:rsidRPr="003E6E17" w:rsidRDefault="006960D1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II oocyte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HOMA2-IR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CB4BD" w14:textId="6D0F453E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0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37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41)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A27B" w14:textId="1F04302C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61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89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5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3135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67.6 </w:t>
            </w:r>
          </w:p>
        </w:tc>
      </w:tr>
      <w:tr w:rsidR="00276EF6" w:rsidRPr="003E6E17" w14:paraId="2A86C154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A8A7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FFF5" w14:textId="1744081F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fertilized zygote count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HOMA2-IR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4C6B" w14:textId="0F83B4F9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7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35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9)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18CB8" w14:textId="21F9EC64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9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62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6)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659A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39.4 </w:t>
            </w:r>
          </w:p>
        </w:tc>
      </w:tr>
      <w:tr w:rsidR="00276EF6" w:rsidRPr="003E6E17" w14:paraId="02C6E115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7B13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4D4A" w14:textId="6D5A7311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rmally cleaved embryo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count and HOMA2-IR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CB01" w14:textId="57792F2D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96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32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59)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A4E8" w14:textId="115E9951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8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60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7)**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0CF4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39.4 </w:t>
            </w:r>
          </w:p>
        </w:tc>
      </w:tr>
      <w:tr w:rsidR="00276EF6" w:rsidRPr="003E6E17" w14:paraId="47816506" w14:textId="77777777" w:rsidTr="000F097E">
        <w:trPr>
          <w:trHeight w:val="336"/>
        </w:trPr>
        <w:tc>
          <w:tcPr>
            <w:tcW w:w="2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B5A099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DEC961" w14:textId="59E1B2B4" w:rsidR="00276EF6" w:rsidRPr="003E6E17" w:rsidRDefault="00D6703B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-quality embryo count</w:t>
            </w:r>
            <w:r w:rsidR="00276EF6"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nd HOMA2-IR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E056C4" w14:textId="48226153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72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1.04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40)***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6D96D0" w14:textId="1A127615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31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0.52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>0.12)**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3F7BE9" w14:textId="77777777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42.4 </w:t>
            </w:r>
          </w:p>
        </w:tc>
      </w:tr>
      <w:tr w:rsidR="00276EF6" w:rsidRPr="003E6E17" w14:paraId="7F28F055" w14:textId="77777777" w:rsidTr="00586FDC">
        <w:trPr>
          <w:trHeight w:val="1482"/>
        </w:trPr>
        <w:tc>
          <w:tcPr>
            <w:tcW w:w="13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66AE" w14:textId="63FDDCBD" w:rsidR="00276EF6" w:rsidRPr="003E6E17" w:rsidRDefault="00276EF6" w:rsidP="00276EF6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E6E17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a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t xml:space="preserve"> Adjusted for age (continuous), AFC (continuous), and insemination technique. 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br/>
            </w:r>
            <w:r w:rsidRPr="003E6E17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</w:t>
            </w:r>
            <w:r w:rsidRPr="003E6E1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ucose metabolis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E6E1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indicator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nd BMI </w:t>
            </w:r>
            <w:r w:rsidRPr="003E6E1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re transformed by natural logarithm.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br/>
              <w:t>* P&lt;0.05.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br/>
              <w:t>** P&lt;0.01.</w:t>
            </w:r>
            <w:r w:rsidRPr="003E6E17">
              <w:rPr>
                <w:rFonts w:ascii="Times New Roman" w:hAnsi="Times New Roman" w:cs="Times New Roman"/>
                <w:color w:val="000000"/>
                <w:sz w:val="24"/>
              </w:rPr>
              <w:br/>
              <w:t>*** P&lt;0.001.</w:t>
            </w:r>
          </w:p>
        </w:tc>
      </w:tr>
    </w:tbl>
    <w:p w14:paraId="61DF12C2" w14:textId="77777777" w:rsidR="003E6E17" w:rsidRPr="003E6E17" w:rsidRDefault="003E6E17" w:rsidP="000F097E">
      <w:pPr>
        <w:jc w:val="left"/>
        <w:rPr>
          <w:rFonts w:ascii="Times New Roman" w:hAnsi="Times New Roman" w:cs="Times New Roman"/>
          <w:sz w:val="24"/>
        </w:rPr>
      </w:pPr>
    </w:p>
    <w:sectPr w:rsidR="003E6E17" w:rsidRPr="003E6E17" w:rsidSect="00B71B5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roman"/>
    <w:notTrueType/>
    <w:pitch w:val="default"/>
  </w:font>
  <w:font w:name="Times New Roman Bold">
    <w:altName w:val="Times New Roman"/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B56"/>
    <w:rsid w:val="00002833"/>
    <w:rsid w:val="000076B3"/>
    <w:rsid w:val="00022A10"/>
    <w:rsid w:val="00034896"/>
    <w:rsid w:val="00035BDA"/>
    <w:rsid w:val="000361D8"/>
    <w:rsid w:val="0005640A"/>
    <w:rsid w:val="0006361A"/>
    <w:rsid w:val="00064E1C"/>
    <w:rsid w:val="000823C4"/>
    <w:rsid w:val="000940F0"/>
    <w:rsid w:val="000A0A66"/>
    <w:rsid w:val="000B4EB0"/>
    <w:rsid w:val="000D5E1A"/>
    <w:rsid w:val="000F097E"/>
    <w:rsid w:val="000F7AA5"/>
    <w:rsid w:val="00123CC6"/>
    <w:rsid w:val="00156554"/>
    <w:rsid w:val="00157A1D"/>
    <w:rsid w:val="00160918"/>
    <w:rsid w:val="001917B2"/>
    <w:rsid w:val="00191E29"/>
    <w:rsid w:val="0019521E"/>
    <w:rsid w:val="00196C84"/>
    <w:rsid w:val="001B6B08"/>
    <w:rsid w:val="001C7F51"/>
    <w:rsid w:val="001E4F6F"/>
    <w:rsid w:val="001E7C41"/>
    <w:rsid w:val="00200D34"/>
    <w:rsid w:val="00230427"/>
    <w:rsid w:val="00265144"/>
    <w:rsid w:val="00276EF6"/>
    <w:rsid w:val="002841AD"/>
    <w:rsid w:val="002B314B"/>
    <w:rsid w:val="002D0D67"/>
    <w:rsid w:val="002D0E2D"/>
    <w:rsid w:val="002F339B"/>
    <w:rsid w:val="00310AD5"/>
    <w:rsid w:val="00326CEC"/>
    <w:rsid w:val="00333644"/>
    <w:rsid w:val="0038770E"/>
    <w:rsid w:val="00394D93"/>
    <w:rsid w:val="00397C6E"/>
    <w:rsid w:val="003A6FA6"/>
    <w:rsid w:val="003D5F67"/>
    <w:rsid w:val="003D7DB7"/>
    <w:rsid w:val="003E6E17"/>
    <w:rsid w:val="003F6149"/>
    <w:rsid w:val="004043B0"/>
    <w:rsid w:val="0041260E"/>
    <w:rsid w:val="00416557"/>
    <w:rsid w:val="004204D1"/>
    <w:rsid w:val="004212B7"/>
    <w:rsid w:val="004310CC"/>
    <w:rsid w:val="00444A32"/>
    <w:rsid w:val="00451436"/>
    <w:rsid w:val="004525A2"/>
    <w:rsid w:val="00454C19"/>
    <w:rsid w:val="004669FB"/>
    <w:rsid w:val="0048371E"/>
    <w:rsid w:val="004B2068"/>
    <w:rsid w:val="004C51D6"/>
    <w:rsid w:val="004E1384"/>
    <w:rsid w:val="00512381"/>
    <w:rsid w:val="00513707"/>
    <w:rsid w:val="00521346"/>
    <w:rsid w:val="00523E80"/>
    <w:rsid w:val="0055490E"/>
    <w:rsid w:val="00554C82"/>
    <w:rsid w:val="005616D5"/>
    <w:rsid w:val="0056795B"/>
    <w:rsid w:val="00571844"/>
    <w:rsid w:val="005A0FB9"/>
    <w:rsid w:val="005A129E"/>
    <w:rsid w:val="005B6BD9"/>
    <w:rsid w:val="005D3800"/>
    <w:rsid w:val="005D73C7"/>
    <w:rsid w:val="005E65C6"/>
    <w:rsid w:val="005F0E7A"/>
    <w:rsid w:val="00603085"/>
    <w:rsid w:val="00605435"/>
    <w:rsid w:val="00617C79"/>
    <w:rsid w:val="00661332"/>
    <w:rsid w:val="006820DB"/>
    <w:rsid w:val="006960D1"/>
    <w:rsid w:val="006A16B2"/>
    <w:rsid w:val="006A4171"/>
    <w:rsid w:val="006B0115"/>
    <w:rsid w:val="006D236C"/>
    <w:rsid w:val="006E1A2E"/>
    <w:rsid w:val="006F3D7C"/>
    <w:rsid w:val="007046FC"/>
    <w:rsid w:val="00710C80"/>
    <w:rsid w:val="00711DDA"/>
    <w:rsid w:val="0072312F"/>
    <w:rsid w:val="0076221E"/>
    <w:rsid w:val="007622CC"/>
    <w:rsid w:val="0077759E"/>
    <w:rsid w:val="0079096F"/>
    <w:rsid w:val="007B4768"/>
    <w:rsid w:val="007C2408"/>
    <w:rsid w:val="007C296B"/>
    <w:rsid w:val="007D29BE"/>
    <w:rsid w:val="008031F5"/>
    <w:rsid w:val="00803489"/>
    <w:rsid w:val="00807373"/>
    <w:rsid w:val="00816807"/>
    <w:rsid w:val="00855889"/>
    <w:rsid w:val="008601F6"/>
    <w:rsid w:val="008705AC"/>
    <w:rsid w:val="008723B0"/>
    <w:rsid w:val="008A670E"/>
    <w:rsid w:val="008C4C50"/>
    <w:rsid w:val="008C6DF3"/>
    <w:rsid w:val="008D2CEC"/>
    <w:rsid w:val="00915EB6"/>
    <w:rsid w:val="0093783B"/>
    <w:rsid w:val="00947AB4"/>
    <w:rsid w:val="0095490C"/>
    <w:rsid w:val="009619BE"/>
    <w:rsid w:val="00970025"/>
    <w:rsid w:val="0097282E"/>
    <w:rsid w:val="00974089"/>
    <w:rsid w:val="00993C6F"/>
    <w:rsid w:val="009C46AB"/>
    <w:rsid w:val="009E25C3"/>
    <w:rsid w:val="00A23083"/>
    <w:rsid w:val="00A24869"/>
    <w:rsid w:val="00A84582"/>
    <w:rsid w:val="00A92948"/>
    <w:rsid w:val="00A92A00"/>
    <w:rsid w:val="00AC2BFC"/>
    <w:rsid w:val="00AC59FD"/>
    <w:rsid w:val="00AE0DC7"/>
    <w:rsid w:val="00AE2217"/>
    <w:rsid w:val="00B20A48"/>
    <w:rsid w:val="00B22901"/>
    <w:rsid w:val="00B46AF3"/>
    <w:rsid w:val="00B50F6D"/>
    <w:rsid w:val="00B629D8"/>
    <w:rsid w:val="00B664EB"/>
    <w:rsid w:val="00B71B56"/>
    <w:rsid w:val="00B92C5A"/>
    <w:rsid w:val="00BB42C0"/>
    <w:rsid w:val="00BD4B7C"/>
    <w:rsid w:val="00BE2EAC"/>
    <w:rsid w:val="00C41F10"/>
    <w:rsid w:val="00C471D8"/>
    <w:rsid w:val="00C56CAD"/>
    <w:rsid w:val="00C6060B"/>
    <w:rsid w:val="00C65BD4"/>
    <w:rsid w:val="00C70CB8"/>
    <w:rsid w:val="00C70F62"/>
    <w:rsid w:val="00C72B94"/>
    <w:rsid w:val="00C809EE"/>
    <w:rsid w:val="00C93238"/>
    <w:rsid w:val="00CD1E1D"/>
    <w:rsid w:val="00D13208"/>
    <w:rsid w:val="00D41FB3"/>
    <w:rsid w:val="00D4502C"/>
    <w:rsid w:val="00D509E9"/>
    <w:rsid w:val="00D526A0"/>
    <w:rsid w:val="00D5442E"/>
    <w:rsid w:val="00D6703B"/>
    <w:rsid w:val="00D74341"/>
    <w:rsid w:val="00D7712C"/>
    <w:rsid w:val="00DA5D7B"/>
    <w:rsid w:val="00DA6B49"/>
    <w:rsid w:val="00DB0B91"/>
    <w:rsid w:val="00DC23BE"/>
    <w:rsid w:val="00DD14E9"/>
    <w:rsid w:val="00DD3CDF"/>
    <w:rsid w:val="00DE77AB"/>
    <w:rsid w:val="00DE78AF"/>
    <w:rsid w:val="00DF2F9A"/>
    <w:rsid w:val="00E1695F"/>
    <w:rsid w:val="00E57911"/>
    <w:rsid w:val="00E74AEF"/>
    <w:rsid w:val="00E75097"/>
    <w:rsid w:val="00E86CE7"/>
    <w:rsid w:val="00EC62C9"/>
    <w:rsid w:val="00EE54FA"/>
    <w:rsid w:val="00EF1FA5"/>
    <w:rsid w:val="00F04E58"/>
    <w:rsid w:val="00F14E09"/>
    <w:rsid w:val="00F46594"/>
    <w:rsid w:val="00F5022A"/>
    <w:rsid w:val="00F547E3"/>
    <w:rsid w:val="00F87A19"/>
    <w:rsid w:val="00FA783B"/>
    <w:rsid w:val="00FF12FD"/>
    <w:rsid w:val="00FF4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9B7CD9"/>
  <w15:chartTrackingRefBased/>
  <w15:docId w15:val="{6DD86174-DD58-6E4E-9CD5-216CE75DC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rsid w:val="00B71B56"/>
    <w:rPr>
      <w:rFonts w:ascii="Times New Roman Regular" w:hAnsi="Times New Roman Regular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a0"/>
    <w:rsid w:val="00B71B56"/>
    <w:rPr>
      <w:rFonts w:ascii="Times New Roman Regular" w:hAnsi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a0"/>
    <w:rsid w:val="00B71B56"/>
    <w:rPr>
      <w:rFonts w:ascii="Times New Roman Regular" w:hAnsi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  <w:vertAlign w:val="superscript"/>
    </w:rPr>
  </w:style>
  <w:style w:type="character" w:customStyle="1" w:styleId="font81">
    <w:name w:val="font81"/>
    <w:basedOn w:val="a0"/>
    <w:rsid w:val="001C7F51"/>
    <w:rPr>
      <w:rFonts w:ascii="Times New Roman Bold" w:hAnsi="Times New Roman Bold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1">
    <w:name w:val="font61"/>
    <w:basedOn w:val="a0"/>
    <w:rsid w:val="001C7F51"/>
    <w:rPr>
      <w:rFonts w:ascii="Times New Roman Bold" w:hAnsi="Times New Roman Bold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a0"/>
    <w:rsid w:val="001C7F5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41">
    <w:name w:val="font41"/>
    <w:basedOn w:val="a0"/>
    <w:rsid w:val="004310CC"/>
    <w:rPr>
      <w:rFonts w:ascii="Times New Roman Bold" w:hAnsi="Times New Roman Bold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0"/>
    <w:rsid w:val="004310CC"/>
    <w:rPr>
      <w:rFonts w:ascii="Times New Roman Regular" w:hAnsi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3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8</Pages>
  <Words>1623</Words>
  <Characters>9257</Characters>
  <Application>Microsoft Office Word</Application>
  <DocSecurity>0</DocSecurity>
  <Lines>77</Lines>
  <Paragraphs>21</Paragraphs>
  <ScaleCrop>false</ScaleCrop>
  <Company/>
  <LinksUpToDate>false</LinksUpToDate>
  <CharactersWithSpaces>10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婳婳</dc:creator>
  <cp:keywords/>
  <dc:description/>
  <cp:lastModifiedBy>江 婳婳</cp:lastModifiedBy>
  <cp:revision>90</cp:revision>
  <dcterms:created xsi:type="dcterms:W3CDTF">2022-12-01T17:45:00Z</dcterms:created>
  <dcterms:modified xsi:type="dcterms:W3CDTF">2023-03-13T13:38:00Z</dcterms:modified>
</cp:coreProperties>
</file>